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6485D" w14:textId="1D1BA9A2" w:rsidR="00267ABD" w:rsidRPr="007F7AFF" w:rsidRDefault="00267ABD" w:rsidP="007637B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F7AFF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  <w:r w:rsidR="00CD53C1">
        <w:rPr>
          <w:rFonts w:ascii="Times New Roman" w:hAnsi="Times New Roman" w:cs="Times New Roman"/>
          <w:b/>
          <w:bCs/>
          <w:sz w:val="32"/>
          <w:szCs w:val="32"/>
        </w:rPr>
        <w:t xml:space="preserve"> to</w:t>
      </w:r>
      <w:r w:rsidRPr="007F7AFF">
        <w:rPr>
          <w:rFonts w:ascii="Times New Roman" w:hAnsi="Times New Roman" w:cs="Times New Roman"/>
          <w:b/>
          <w:bCs/>
          <w:sz w:val="32"/>
          <w:szCs w:val="32"/>
        </w:rPr>
        <w:t>:</w:t>
      </w:r>
    </w:p>
    <w:p w14:paraId="00C4F9F2" w14:textId="6D1BE60E" w:rsidR="003D4FF7" w:rsidRPr="00DF377D" w:rsidRDefault="00CD53C1" w:rsidP="007637B9">
      <w:pPr>
        <w:rPr>
          <w:rFonts w:ascii="Times New Roman" w:hAnsi="Times New Roman" w:cs="Times New Roman"/>
          <w:color w:val="000000" w:themeColor="text1"/>
        </w:rPr>
      </w:pPr>
      <w:r w:rsidRPr="00DF377D">
        <w:rPr>
          <w:rFonts w:ascii="Times New Roman" w:hAnsi="Times New Roman" w:cs="Times New Roman"/>
          <w:bCs/>
        </w:rPr>
        <w:t xml:space="preserve">Yan H. </w:t>
      </w:r>
      <w:proofErr w:type="gramStart"/>
      <w:r w:rsidRPr="00DF377D">
        <w:rPr>
          <w:rFonts w:ascii="Times New Roman" w:hAnsi="Times New Roman" w:cs="Times New Roman"/>
          <w:bCs/>
        </w:rPr>
        <w:t>et al.</w:t>
      </w:r>
      <w:proofErr w:type="gramEnd"/>
      <w:r w:rsidRPr="00DF377D">
        <w:rPr>
          <w:rFonts w:ascii="Times New Roman" w:hAnsi="Times New Roman" w:cs="Times New Roman"/>
          <w:bCs/>
        </w:rPr>
        <w:t xml:space="preserve"> </w:t>
      </w:r>
      <w:r w:rsidR="00267ABD" w:rsidRPr="007F7AFF">
        <w:rPr>
          <w:rFonts w:ascii="Times New Roman" w:hAnsi="Times New Roman" w:cs="Times New Roman"/>
          <w:color w:val="000000" w:themeColor="text1"/>
        </w:rPr>
        <w:t xml:space="preserve">Evolutionarily conserved </w:t>
      </w:r>
      <w:r w:rsidR="00267ABD" w:rsidRPr="007F7AFF">
        <w:rPr>
          <w:rFonts w:ascii="Times New Roman" w:hAnsi="Times New Roman" w:cs="Times New Roman"/>
          <w:i/>
          <w:color w:val="000000" w:themeColor="text1"/>
        </w:rPr>
        <w:t>nodE</w:t>
      </w:r>
      <w:r w:rsidR="00267ABD" w:rsidRPr="007F7AFF">
        <w:rPr>
          <w:rFonts w:ascii="Times New Roman" w:hAnsi="Times New Roman" w:cs="Times New Roman"/>
          <w:color w:val="000000" w:themeColor="text1"/>
        </w:rPr>
        <w:t xml:space="preserve">, </w:t>
      </w:r>
      <w:r w:rsidR="00267ABD" w:rsidRPr="007F7AFF">
        <w:rPr>
          <w:rFonts w:ascii="Times New Roman" w:hAnsi="Times New Roman" w:cs="Times New Roman"/>
          <w:i/>
          <w:color w:val="000000" w:themeColor="text1"/>
        </w:rPr>
        <w:t>nodO</w:t>
      </w:r>
      <w:r w:rsidR="00267ABD" w:rsidRPr="007F7AFF">
        <w:rPr>
          <w:rFonts w:ascii="Times New Roman" w:hAnsi="Times New Roman" w:cs="Times New Roman"/>
          <w:color w:val="000000" w:themeColor="text1"/>
        </w:rPr>
        <w:t xml:space="preserve">, T1SS and hydrogenase system in rhizobia of </w:t>
      </w:r>
      <w:r w:rsidR="00267ABD" w:rsidRPr="007F7AFF">
        <w:rPr>
          <w:rFonts w:ascii="Times New Roman" w:hAnsi="Times New Roman" w:cs="Times New Roman"/>
          <w:i/>
          <w:color w:val="000000" w:themeColor="text1"/>
        </w:rPr>
        <w:t xml:space="preserve">Astragalus membranaceus </w:t>
      </w:r>
      <w:r w:rsidR="00267ABD" w:rsidRPr="007F7AFF">
        <w:rPr>
          <w:rFonts w:ascii="Times New Roman" w:hAnsi="Times New Roman" w:cs="Times New Roman"/>
          <w:color w:val="000000" w:themeColor="text1"/>
        </w:rPr>
        <w:t>and</w:t>
      </w:r>
      <w:r w:rsidR="00267ABD" w:rsidRPr="007F7AFF">
        <w:rPr>
          <w:rFonts w:ascii="Times New Roman" w:hAnsi="Times New Roman" w:cs="Times New Roman"/>
          <w:i/>
          <w:color w:val="000000" w:themeColor="text1"/>
        </w:rPr>
        <w:t xml:space="preserve"> Caragana intermedia</w:t>
      </w:r>
      <w:r w:rsidR="00EE595F">
        <w:rPr>
          <w:rFonts w:ascii="Times New Roman" w:hAnsi="Times New Roman" w:cs="Times New Roman"/>
          <w:color w:val="000000" w:themeColor="text1"/>
        </w:rPr>
        <w:t xml:space="preserve">. </w:t>
      </w:r>
      <w:r w:rsidR="00EE595F" w:rsidRPr="00DF377D">
        <w:rPr>
          <w:rFonts w:ascii="Times New Roman" w:hAnsi="Times New Roman" w:cs="Times New Roman"/>
          <w:color w:val="000000" w:themeColor="text1"/>
        </w:rPr>
        <w:t>Frontiers in Microbiology.</w:t>
      </w:r>
    </w:p>
    <w:p w14:paraId="4FD86B17" w14:textId="464EB373" w:rsidR="00267ABD" w:rsidRPr="007F7AFF" w:rsidRDefault="00267ABD" w:rsidP="007637B9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3546E8FF" w14:textId="77777777" w:rsidR="007F7AFF" w:rsidRPr="007F7AFF" w:rsidRDefault="007F7AFF" w:rsidP="007F7AFF">
      <w:pPr>
        <w:spacing w:before="50" w:line="36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004D3BC6" w14:textId="601FA169" w:rsidR="00DC47F7" w:rsidRDefault="00F768D9" w:rsidP="007637B9">
      <w:pPr>
        <w:rPr>
          <w:rFonts w:ascii="Times New Roman" w:hAnsi="Times New Roman" w:cs="Times New Roman"/>
          <w:b/>
          <w:bCs/>
        </w:rPr>
      </w:pPr>
      <w:r w:rsidRPr="00782FD0">
        <w:rPr>
          <w:rFonts w:ascii="Times New Roman" w:hAnsi="Times New Roman" w:cs="Times New Roman"/>
          <w:b/>
          <w:bCs/>
        </w:rPr>
        <w:t>Table</w:t>
      </w:r>
      <w:r w:rsidR="00F300A0" w:rsidRPr="00782FD0">
        <w:rPr>
          <w:rFonts w:ascii="Times New Roman" w:hAnsi="Times New Roman" w:cs="Times New Roman"/>
          <w:b/>
          <w:bCs/>
        </w:rPr>
        <w:t xml:space="preserve"> </w:t>
      </w:r>
      <w:r w:rsidRPr="00782FD0">
        <w:rPr>
          <w:rFonts w:ascii="Times New Roman" w:hAnsi="Times New Roman" w:cs="Times New Roman"/>
          <w:b/>
          <w:bCs/>
        </w:rPr>
        <w:t>S</w:t>
      </w:r>
      <w:r w:rsidR="00F300A0" w:rsidRPr="00782FD0">
        <w:rPr>
          <w:rFonts w:ascii="Times New Roman" w:hAnsi="Times New Roman" w:cs="Times New Roman"/>
          <w:b/>
          <w:bCs/>
        </w:rPr>
        <w:t>1</w:t>
      </w:r>
      <w:r w:rsidR="007E6E5B" w:rsidRPr="00782FD0">
        <w:rPr>
          <w:rFonts w:ascii="Times New Roman" w:hAnsi="Times New Roman" w:cs="Times New Roman"/>
          <w:b/>
          <w:bCs/>
        </w:rPr>
        <w:t xml:space="preserve">. </w:t>
      </w:r>
      <w:r w:rsidR="00382114">
        <w:rPr>
          <w:rFonts w:ascii="Times New Roman" w:hAnsi="Times New Roman" w:cs="Times New Roman"/>
          <w:b/>
          <w:bCs/>
        </w:rPr>
        <w:t xml:space="preserve">Nodulation and </w:t>
      </w:r>
      <w:r w:rsidR="00DC2F33" w:rsidRPr="00DF377D">
        <w:rPr>
          <w:rFonts w:ascii="Times New Roman" w:hAnsi="Times New Roman" w:cs="Times New Roman"/>
          <w:b/>
          <w:bCs/>
        </w:rPr>
        <w:t>a</w:t>
      </w:r>
      <w:r w:rsidR="007E6E5B" w:rsidRPr="00782FD0">
        <w:rPr>
          <w:rFonts w:ascii="Times New Roman" w:hAnsi="Times New Roman" w:cs="Times New Roman"/>
          <w:b/>
          <w:bCs/>
        </w:rPr>
        <w:t xml:space="preserve">mplification of </w:t>
      </w:r>
      <w:r w:rsidR="00375583">
        <w:rPr>
          <w:rFonts w:ascii="Times New Roman" w:hAnsi="Times New Roman" w:cs="Times New Roman"/>
          <w:b/>
          <w:bCs/>
          <w:i/>
        </w:rPr>
        <w:t xml:space="preserve">nodO </w:t>
      </w:r>
      <w:r w:rsidR="00375583">
        <w:rPr>
          <w:rFonts w:ascii="Times New Roman" w:hAnsi="Times New Roman" w:cs="Times New Roman"/>
          <w:b/>
          <w:bCs/>
        </w:rPr>
        <w:t xml:space="preserve">gene from </w:t>
      </w:r>
      <w:r w:rsidR="007E6E5B" w:rsidRPr="00782FD0">
        <w:rPr>
          <w:rFonts w:ascii="Times New Roman" w:hAnsi="Times New Roman" w:cs="Times New Roman"/>
          <w:b/>
          <w:bCs/>
        </w:rPr>
        <w:t xml:space="preserve">strains isolated from </w:t>
      </w:r>
      <w:r w:rsidR="00375583" w:rsidRPr="00782FD0">
        <w:rPr>
          <w:rFonts w:ascii="Times New Roman" w:hAnsi="Times New Roman" w:cs="Times New Roman"/>
          <w:b/>
          <w:bCs/>
          <w:i/>
        </w:rPr>
        <w:t>A</w:t>
      </w:r>
      <w:r w:rsidR="00375583">
        <w:rPr>
          <w:rFonts w:ascii="Times New Roman" w:hAnsi="Times New Roman" w:cs="Times New Roman"/>
          <w:b/>
          <w:bCs/>
          <w:i/>
        </w:rPr>
        <w:t>.</w:t>
      </w:r>
      <w:r w:rsidR="00375583" w:rsidRPr="00782FD0">
        <w:rPr>
          <w:rFonts w:ascii="Times New Roman" w:hAnsi="Times New Roman" w:cs="Times New Roman"/>
          <w:b/>
          <w:bCs/>
          <w:i/>
        </w:rPr>
        <w:t xml:space="preserve"> </w:t>
      </w:r>
      <w:r w:rsidR="007E6E5B" w:rsidRPr="00782FD0">
        <w:rPr>
          <w:rFonts w:ascii="Times New Roman" w:hAnsi="Times New Roman" w:cs="Times New Roman"/>
          <w:b/>
          <w:bCs/>
          <w:i/>
        </w:rPr>
        <w:t xml:space="preserve">membranaceus </w:t>
      </w:r>
      <w:r w:rsidR="007E6E5B" w:rsidRPr="00782FD0">
        <w:rPr>
          <w:rFonts w:ascii="Times New Roman" w:hAnsi="Times New Roman" w:cs="Times New Roman"/>
          <w:b/>
          <w:bCs/>
        </w:rPr>
        <w:t xml:space="preserve">or </w:t>
      </w:r>
      <w:r w:rsidR="00375583" w:rsidRPr="00782FD0">
        <w:rPr>
          <w:rFonts w:ascii="Times New Roman" w:hAnsi="Times New Roman" w:cs="Times New Roman"/>
          <w:b/>
          <w:bCs/>
          <w:i/>
        </w:rPr>
        <w:t>A</w:t>
      </w:r>
      <w:r w:rsidR="00375583">
        <w:rPr>
          <w:rFonts w:ascii="Times New Roman" w:hAnsi="Times New Roman" w:cs="Times New Roman"/>
          <w:b/>
          <w:bCs/>
          <w:i/>
        </w:rPr>
        <w:t>.</w:t>
      </w:r>
      <w:r w:rsidR="00375583" w:rsidRPr="00782FD0">
        <w:rPr>
          <w:rFonts w:ascii="Times New Roman" w:hAnsi="Times New Roman" w:cs="Times New Roman"/>
          <w:b/>
          <w:bCs/>
          <w:i/>
        </w:rPr>
        <w:t xml:space="preserve"> </w:t>
      </w:r>
      <w:r w:rsidR="007E6E5B" w:rsidRPr="00782FD0">
        <w:rPr>
          <w:rFonts w:ascii="Times New Roman" w:hAnsi="Times New Roman" w:cs="Times New Roman"/>
          <w:b/>
          <w:bCs/>
          <w:i/>
        </w:rPr>
        <w:t>mongholicus</w:t>
      </w:r>
      <w:r w:rsidR="00375583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221"/>
        <w:gridCol w:w="3221"/>
        <w:gridCol w:w="3220"/>
        <w:gridCol w:w="78"/>
      </w:tblGrid>
      <w:tr w:rsidR="00DC47F7" w:rsidRPr="00A02928" w14:paraId="4A6BDBCB" w14:textId="0D80270D" w:rsidTr="00DF377D">
        <w:trPr>
          <w:gridAfter w:val="1"/>
          <w:wAfter w:w="40" w:type="pct"/>
          <w:trHeight w:val="422"/>
        </w:trPr>
        <w:tc>
          <w:tcPr>
            <w:tcW w:w="16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DD7205" w14:textId="51E98B88" w:rsidR="00DC47F7" w:rsidRPr="00A02928" w:rsidRDefault="00DC47F7" w:rsidP="00DF377D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9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s (CCBA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  <w:r w:rsidRPr="00A029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A780A6" w14:textId="079AB694" w:rsidR="00DC47F7" w:rsidRPr="00A02928" w:rsidRDefault="00DC47F7" w:rsidP="00DF377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dulation capability</w:t>
            </w:r>
          </w:p>
        </w:tc>
        <w:tc>
          <w:tcPr>
            <w:tcW w:w="16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6C942" w14:textId="3E04502D" w:rsidR="00DC47F7" w:rsidRPr="00DF377D" w:rsidRDefault="00DC47F7" w:rsidP="00DC47F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mplification of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nodO</w:t>
            </w:r>
          </w:p>
        </w:tc>
      </w:tr>
      <w:tr w:rsidR="00382114" w:rsidRPr="00A02928" w14:paraId="02D19BD3" w14:textId="77777777" w:rsidTr="00DF377D">
        <w:trPr>
          <w:trHeight w:val="662"/>
        </w:trPr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DE00E" w14:textId="00B96E21" w:rsidR="00382114" w:rsidRPr="00A02928" w:rsidRDefault="00382114" w:rsidP="00DF377D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9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179, 03611, 03605, 73254, 75138, 75133, 03603, 75206, 75220, 03535, 03524, 75238, 75213, 73204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69C82" w14:textId="46739530" w:rsidR="00382114" w:rsidRDefault="00382114" w:rsidP="0038211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DAE39" w14:textId="58F8B666" w:rsidR="00382114" w:rsidRPr="00A02928" w:rsidRDefault="00382114" w:rsidP="00DF377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82114" w:rsidRPr="00A02928" w14:paraId="6E429490" w14:textId="77777777" w:rsidTr="00DF377D">
        <w:trPr>
          <w:trHeight w:val="658"/>
        </w:trPr>
        <w:tc>
          <w:tcPr>
            <w:tcW w:w="165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83BC3" w14:textId="64C293AB" w:rsidR="00382114" w:rsidRPr="00A02928" w:rsidRDefault="00382114" w:rsidP="00DF377D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9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228, 73231, 75219, 75237, 03532, 03529, 73239, 75233, 75168, 75186, 75229, 73262, 75204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B77139" w14:textId="5B2F2BFA" w:rsidR="00382114" w:rsidRDefault="00382114" w:rsidP="00382114">
            <w:pPr>
              <w:widowControl/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780AC9" w14:textId="587A5BDE" w:rsidR="00382114" w:rsidRPr="00A02928" w:rsidRDefault="00382114" w:rsidP="00DF377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</w:tr>
    </w:tbl>
    <w:p w14:paraId="0B5CCB7B" w14:textId="77777777" w:rsidR="00DC47F7" w:rsidRDefault="00DC47F7" w:rsidP="007637B9">
      <w:pPr>
        <w:rPr>
          <w:rFonts w:ascii="Times New Roman" w:hAnsi="Times New Roman" w:cs="Times New Roman"/>
          <w:b/>
          <w:bCs/>
        </w:rPr>
      </w:pPr>
    </w:p>
    <w:p w14:paraId="2AE103B2" w14:textId="3A0BD9AC" w:rsidR="00AC7C28" w:rsidRPr="00A02928" w:rsidRDefault="00AC7C28">
      <w:pPr>
        <w:rPr>
          <w:rFonts w:ascii="Times New Roman" w:hAnsi="Times New Roman" w:cs="Times New Roman"/>
          <w:sz w:val="20"/>
          <w:szCs w:val="20"/>
        </w:rPr>
      </w:pPr>
    </w:p>
    <w:sectPr w:rsidR="00AC7C28" w:rsidRPr="00A02928" w:rsidSect="007637B9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CBE8A" w14:textId="77777777" w:rsidR="000F73CC" w:rsidRDefault="000F73CC" w:rsidP="00CD53C1">
      <w:r>
        <w:separator/>
      </w:r>
    </w:p>
  </w:endnote>
  <w:endnote w:type="continuationSeparator" w:id="0">
    <w:p w14:paraId="1EF5EA4D" w14:textId="77777777" w:rsidR="000F73CC" w:rsidRDefault="000F73CC" w:rsidP="00CD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218DB8" w14:textId="77777777" w:rsidR="000F73CC" w:rsidRDefault="000F73CC" w:rsidP="00CD53C1">
      <w:r>
        <w:separator/>
      </w:r>
    </w:p>
  </w:footnote>
  <w:footnote w:type="continuationSeparator" w:id="0">
    <w:p w14:paraId="6F0544AA" w14:textId="77777777" w:rsidR="000F73CC" w:rsidRDefault="000F73CC" w:rsidP="00CD5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2975F3"/>
    <w:multiLevelType w:val="hybridMultilevel"/>
    <w:tmpl w:val="1E24BE88"/>
    <w:lvl w:ilvl="0" w:tplc="0B6471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D3C6C8E"/>
    <w:multiLevelType w:val="hybridMultilevel"/>
    <w:tmpl w:val="E72C3F9C"/>
    <w:lvl w:ilvl="0" w:tplc="16C4AE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208"/>
    <w:rsid w:val="00011729"/>
    <w:rsid w:val="000200FF"/>
    <w:rsid w:val="00022550"/>
    <w:rsid w:val="0002275A"/>
    <w:rsid w:val="00060AD4"/>
    <w:rsid w:val="00071A2A"/>
    <w:rsid w:val="000857B0"/>
    <w:rsid w:val="000965E6"/>
    <w:rsid w:val="000974C9"/>
    <w:rsid w:val="000B558D"/>
    <w:rsid w:val="000C120B"/>
    <w:rsid w:val="000C2176"/>
    <w:rsid w:val="000F1417"/>
    <w:rsid w:val="000F39C3"/>
    <w:rsid w:val="000F45FC"/>
    <w:rsid w:val="000F73CC"/>
    <w:rsid w:val="00100CC3"/>
    <w:rsid w:val="001018C0"/>
    <w:rsid w:val="00111509"/>
    <w:rsid w:val="00123317"/>
    <w:rsid w:val="00143FB1"/>
    <w:rsid w:val="001520A1"/>
    <w:rsid w:val="001659A8"/>
    <w:rsid w:val="00170C59"/>
    <w:rsid w:val="00172FB4"/>
    <w:rsid w:val="00180BA4"/>
    <w:rsid w:val="001832CC"/>
    <w:rsid w:val="001A51ED"/>
    <w:rsid w:val="001B1C19"/>
    <w:rsid w:val="001B6CB7"/>
    <w:rsid w:val="001D3B17"/>
    <w:rsid w:val="001D48DD"/>
    <w:rsid w:val="001D6D2E"/>
    <w:rsid w:val="001E6169"/>
    <w:rsid w:val="001F158B"/>
    <w:rsid w:val="0020391E"/>
    <w:rsid w:val="0021006C"/>
    <w:rsid w:val="002116BF"/>
    <w:rsid w:val="0021707A"/>
    <w:rsid w:val="002271D0"/>
    <w:rsid w:val="0024359D"/>
    <w:rsid w:val="00252EB7"/>
    <w:rsid w:val="00260B12"/>
    <w:rsid w:val="00267978"/>
    <w:rsid w:val="00267ABD"/>
    <w:rsid w:val="002A1C73"/>
    <w:rsid w:val="002B5829"/>
    <w:rsid w:val="002D7BC2"/>
    <w:rsid w:val="002E28E6"/>
    <w:rsid w:val="002F4242"/>
    <w:rsid w:val="002F7BC9"/>
    <w:rsid w:val="00307013"/>
    <w:rsid w:val="00332CF7"/>
    <w:rsid w:val="0033569C"/>
    <w:rsid w:val="00350277"/>
    <w:rsid w:val="00361E58"/>
    <w:rsid w:val="00367EFF"/>
    <w:rsid w:val="00375583"/>
    <w:rsid w:val="00382114"/>
    <w:rsid w:val="0038494E"/>
    <w:rsid w:val="00390E62"/>
    <w:rsid w:val="003917CE"/>
    <w:rsid w:val="00393C0A"/>
    <w:rsid w:val="003944F5"/>
    <w:rsid w:val="003B3DFB"/>
    <w:rsid w:val="003C482F"/>
    <w:rsid w:val="003D4FF7"/>
    <w:rsid w:val="003F574A"/>
    <w:rsid w:val="003F5E13"/>
    <w:rsid w:val="003F7338"/>
    <w:rsid w:val="0042190E"/>
    <w:rsid w:val="0045711F"/>
    <w:rsid w:val="00461065"/>
    <w:rsid w:val="00472977"/>
    <w:rsid w:val="00472F5A"/>
    <w:rsid w:val="0047654D"/>
    <w:rsid w:val="00493FCA"/>
    <w:rsid w:val="004B06D1"/>
    <w:rsid w:val="004B0F33"/>
    <w:rsid w:val="004C49AA"/>
    <w:rsid w:val="004C7A2C"/>
    <w:rsid w:val="004D4FDD"/>
    <w:rsid w:val="004E6C6F"/>
    <w:rsid w:val="004F454D"/>
    <w:rsid w:val="004F653A"/>
    <w:rsid w:val="005074CC"/>
    <w:rsid w:val="00514332"/>
    <w:rsid w:val="005411AB"/>
    <w:rsid w:val="00570778"/>
    <w:rsid w:val="00576493"/>
    <w:rsid w:val="00595FE7"/>
    <w:rsid w:val="005A0B35"/>
    <w:rsid w:val="005C6394"/>
    <w:rsid w:val="00600587"/>
    <w:rsid w:val="006042E2"/>
    <w:rsid w:val="00624775"/>
    <w:rsid w:val="00627497"/>
    <w:rsid w:val="00631888"/>
    <w:rsid w:val="006353EA"/>
    <w:rsid w:val="00642079"/>
    <w:rsid w:val="00670D5C"/>
    <w:rsid w:val="00676428"/>
    <w:rsid w:val="006875D0"/>
    <w:rsid w:val="00687AB3"/>
    <w:rsid w:val="006A0604"/>
    <w:rsid w:val="006B2830"/>
    <w:rsid w:val="006C0C60"/>
    <w:rsid w:val="006D2EE8"/>
    <w:rsid w:val="006D5375"/>
    <w:rsid w:val="006F6496"/>
    <w:rsid w:val="0071371B"/>
    <w:rsid w:val="00724D3D"/>
    <w:rsid w:val="00732CED"/>
    <w:rsid w:val="00744318"/>
    <w:rsid w:val="0075786B"/>
    <w:rsid w:val="00757D7C"/>
    <w:rsid w:val="007637B9"/>
    <w:rsid w:val="00766864"/>
    <w:rsid w:val="00782FD0"/>
    <w:rsid w:val="007951F2"/>
    <w:rsid w:val="007B3ADE"/>
    <w:rsid w:val="007E2891"/>
    <w:rsid w:val="007E6E5B"/>
    <w:rsid w:val="007F66B4"/>
    <w:rsid w:val="007F7AFF"/>
    <w:rsid w:val="0082040B"/>
    <w:rsid w:val="00834029"/>
    <w:rsid w:val="00841595"/>
    <w:rsid w:val="00851140"/>
    <w:rsid w:val="00855889"/>
    <w:rsid w:val="0086382B"/>
    <w:rsid w:val="00864A53"/>
    <w:rsid w:val="00866F4B"/>
    <w:rsid w:val="00897F50"/>
    <w:rsid w:val="008A6025"/>
    <w:rsid w:val="008B10C7"/>
    <w:rsid w:val="008B7D14"/>
    <w:rsid w:val="008C24E4"/>
    <w:rsid w:val="008D65A2"/>
    <w:rsid w:val="008D7E09"/>
    <w:rsid w:val="008E1FCF"/>
    <w:rsid w:val="008F21A2"/>
    <w:rsid w:val="00911EBA"/>
    <w:rsid w:val="00912FD9"/>
    <w:rsid w:val="0093088A"/>
    <w:rsid w:val="0094198D"/>
    <w:rsid w:val="00963E78"/>
    <w:rsid w:val="0096531D"/>
    <w:rsid w:val="00974365"/>
    <w:rsid w:val="009805C7"/>
    <w:rsid w:val="009B29C1"/>
    <w:rsid w:val="009C4F57"/>
    <w:rsid w:val="009D2FA1"/>
    <w:rsid w:val="009D7ECB"/>
    <w:rsid w:val="00A01BDD"/>
    <w:rsid w:val="00A02928"/>
    <w:rsid w:val="00A05208"/>
    <w:rsid w:val="00A12D39"/>
    <w:rsid w:val="00A20528"/>
    <w:rsid w:val="00A25C25"/>
    <w:rsid w:val="00A341AB"/>
    <w:rsid w:val="00A41450"/>
    <w:rsid w:val="00A65BED"/>
    <w:rsid w:val="00A81BE0"/>
    <w:rsid w:val="00A86D67"/>
    <w:rsid w:val="00A952E9"/>
    <w:rsid w:val="00AA0115"/>
    <w:rsid w:val="00AA070C"/>
    <w:rsid w:val="00AA36BB"/>
    <w:rsid w:val="00AA428C"/>
    <w:rsid w:val="00AB192B"/>
    <w:rsid w:val="00AC7C28"/>
    <w:rsid w:val="00AE7EE5"/>
    <w:rsid w:val="00B02A14"/>
    <w:rsid w:val="00B06679"/>
    <w:rsid w:val="00B12A3B"/>
    <w:rsid w:val="00B12A5A"/>
    <w:rsid w:val="00B14C45"/>
    <w:rsid w:val="00B40CD1"/>
    <w:rsid w:val="00B4695B"/>
    <w:rsid w:val="00B72991"/>
    <w:rsid w:val="00B734D6"/>
    <w:rsid w:val="00B76A89"/>
    <w:rsid w:val="00B77D4D"/>
    <w:rsid w:val="00B93C77"/>
    <w:rsid w:val="00BC11C1"/>
    <w:rsid w:val="00BE2DD3"/>
    <w:rsid w:val="00BE3F11"/>
    <w:rsid w:val="00BF18F8"/>
    <w:rsid w:val="00BF209B"/>
    <w:rsid w:val="00C00981"/>
    <w:rsid w:val="00C113E2"/>
    <w:rsid w:val="00C32AC8"/>
    <w:rsid w:val="00C44662"/>
    <w:rsid w:val="00C549DC"/>
    <w:rsid w:val="00C60032"/>
    <w:rsid w:val="00C664F5"/>
    <w:rsid w:val="00C718AF"/>
    <w:rsid w:val="00C969C8"/>
    <w:rsid w:val="00CA0C0F"/>
    <w:rsid w:val="00CC4DEE"/>
    <w:rsid w:val="00CD53C1"/>
    <w:rsid w:val="00CD67C3"/>
    <w:rsid w:val="00D346E6"/>
    <w:rsid w:val="00D42268"/>
    <w:rsid w:val="00D56954"/>
    <w:rsid w:val="00D76573"/>
    <w:rsid w:val="00D82EF0"/>
    <w:rsid w:val="00D87196"/>
    <w:rsid w:val="00D91D7C"/>
    <w:rsid w:val="00D92B8D"/>
    <w:rsid w:val="00D936D4"/>
    <w:rsid w:val="00D9631D"/>
    <w:rsid w:val="00DC25FA"/>
    <w:rsid w:val="00DC2F33"/>
    <w:rsid w:val="00DC47F7"/>
    <w:rsid w:val="00DD6474"/>
    <w:rsid w:val="00DE149E"/>
    <w:rsid w:val="00DE4F53"/>
    <w:rsid w:val="00DE629B"/>
    <w:rsid w:val="00DF377D"/>
    <w:rsid w:val="00DF501C"/>
    <w:rsid w:val="00E0409C"/>
    <w:rsid w:val="00E2498A"/>
    <w:rsid w:val="00E3034D"/>
    <w:rsid w:val="00E51411"/>
    <w:rsid w:val="00E51F49"/>
    <w:rsid w:val="00E54988"/>
    <w:rsid w:val="00E60727"/>
    <w:rsid w:val="00E64CFE"/>
    <w:rsid w:val="00E73D55"/>
    <w:rsid w:val="00E83484"/>
    <w:rsid w:val="00E9129A"/>
    <w:rsid w:val="00EB3A1E"/>
    <w:rsid w:val="00ED72F1"/>
    <w:rsid w:val="00ED7F50"/>
    <w:rsid w:val="00EE09EB"/>
    <w:rsid w:val="00EE595F"/>
    <w:rsid w:val="00F026FB"/>
    <w:rsid w:val="00F06087"/>
    <w:rsid w:val="00F11503"/>
    <w:rsid w:val="00F1686F"/>
    <w:rsid w:val="00F300A0"/>
    <w:rsid w:val="00F310BA"/>
    <w:rsid w:val="00F3707F"/>
    <w:rsid w:val="00F626C5"/>
    <w:rsid w:val="00F6542E"/>
    <w:rsid w:val="00F67536"/>
    <w:rsid w:val="00F76551"/>
    <w:rsid w:val="00F768D9"/>
    <w:rsid w:val="00F837D4"/>
    <w:rsid w:val="00F8684B"/>
    <w:rsid w:val="00F87F34"/>
    <w:rsid w:val="00FA4DF9"/>
    <w:rsid w:val="00FB1D90"/>
    <w:rsid w:val="00FC174A"/>
    <w:rsid w:val="00FC1FA8"/>
    <w:rsid w:val="00FC431B"/>
    <w:rsid w:val="00FC5487"/>
    <w:rsid w:val="00FD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C1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A060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B7D14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493FCA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AC7C2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C7C28"/>
    <w:pPr>
      <w:jc w:val="left"/>
    </w:pPr>
  </w:style>
  <w:style w:type="character" w:customStyle="1" w:styleId="a7">
    <w:name w:val="批注文字字符"/>
    <w:basedOn w:val="a0"/>
    <w:link w:val="a6"/>
    <w:uiPriority w:val="99"/>
    <w:semiHidden/>
    <w:rsid w:val="00AC7C28"/>
  </w:style>
  <w:style w:type="paragraph" w:styleId="a8">
    <w:name w:val="Balloon Text"/>
    <w:basedOn w:val="a"/>
    <w:link w:val="a9"/>
    <w:uiPriority w:val="99"/>
    <w:semiHidden/>
    <w:unhideWhenUsed/>
    <w:rsid w:val="00AC7C28"/>
    <w:rPr>
      <w:rFonts w:ascii="宋体" w:eastAsia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AC7C28"/>
    <w:rPr>
      <w:rFonts w:ascii="宋体" w:eastAsia="宋体"/>
      <w:sz w:val="18"/>
      <w:szCs w:val="18"/>
    </w:rPr>
  </w:style>
  <w:style w:type="character" w:customStyle="1" w:styleId="20">
    <w:name w:val="标题 2字符"/>
    <w:basedOn w:val="a0"/>
    <w:link w:val="2"/>
    <w:uiPriority w:val="9"/>
    <w:rsid w:val="006A060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header"/>
    <w:basedOn w:val="a"/>
    <w:link w:val="ab"/>
    <w:uiPriority w:val="99"/>
    <w:unhideWhenUsed/>
    <w:rsid w:val="00CD5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CD53C1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D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字符"/>
    <w:basedOn w:val="a0"/>
    <w:link w:val="ac"/>
    <w:uiPriority w:val="99"/>
    <w:rsid w:val="00CD5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1043F9-C158-E74D-B0FB-F19DBB864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6</Words>
  <Characters>491</Characters>
  <Application>Microsoft Macintosh Word</Application>
  <DocSecurity>0</DocSecurity>
  <Lines>4</Lines>
  <Paragraphs>1</Paragraphs>
  <ScaleCrop>false</ScaleCrop>
  <Company>Microsoft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7</cp:revision>
  <dcterms:created xsi:type="dcterms:W3CDTF">2017-05-23T08:52:00Z</dcterms:created>
  <dcterms:modified xsi:type="dcterms:W3CDTF">2017-10-26T08:58:00Z</dcterms:modified>
</cp:coreProperties>
</file>